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C8A2A">
      <w:pPr>
        <w:spacing w:after="163" w:afterLines="50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</w:rPr>
        <w:t>Data Coding Table</w:t>
      </w:r>
      <w:bookmarkStart w:id="0" w:name="_References_1"/>
      <w:bookmarkEnd w:id="0"/>
      <w:bookmarkStart w:id="1" w:name="References"/>
      <w:bookmarkEnd w:id="1"/>
      <w:bookmarkStart w:id="2" w:name="CONSORT"/>
      <w:bookmarkEnd w:id="2"/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747"/>
        <w:gridCol w:w="653"/>
        <w:gridCol w:w="559"/>
        <w:gridCol w:w="839"/>
        <w:gridCol w:w="564"/>
        <w:gridCol w:w="747"/>
        <w:gridCol w:w="653"/>
        <w:gridCol w:w="743"/>
        <w:gridCol w:w="1101"/>
        <w:gridCol w:w="799"/>
      </w:tblGrid>
      <w:tr w14:paraId="44EA6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729F33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Publication Characteristics</w:t>
            </w:r>
          </w:p>
        </w:tc>
        <w:tc>
          <w:tcPr>
            <w:tcW w:w="1534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62D55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Intervention Characteristics</w:t>
            </w:r>
          </w:p>
        </w:tc>
        <w:tc>
          <w:tcPr>
            <w:tcW w:w="438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D5142B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bookmarkStart w:id="3" w:name="_Hlk206061978"/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Control Characteristics</w:t>
            </w:r>
            <w:bookmarkEnd w:id="3"/>
          </w:p>
        </w:tc>
        <w:tc>
          <w:tcPr>
            <w:tcW w:w="81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A88521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Participant Characteristics</w:t>
            </w:r>
          </w:p>
        </w:tc>
        <w:tc>
          <w:tcPr>
            <w:tcW w:w="111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BFA03E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Outcome Measures</w:t>
            </w:r>
          </w:p>
        </w:tc>
      </w:tr>
      <w:tr w14:paraId="220EC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4F79A7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Author(Year)</w:t>
            </w:r>
          </w:p>
        </w:tc>
        <w:tc>
          <w:tcPr>
            <w:tcW w:w="43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208E82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Country</w:t>
            </w:r>
          </w:p>
        </w:tc>
        <w:tc>
          <w:tcPr>
            <w:tcW w:w="38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71A0D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Study Design</w:t>
            </w:r>
          </w:p>
        </w:tc>
        <w:tc>
          <w:tcPr>
            <w:tcW w:w="32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7BF5CC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Type</w:t>
            </w:r>
          </w:p>
        </w:tc>
        <w:tc>
          <w:tcPr>
            <w:tcW w:w="49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A83D86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Duration</w:t>
            </w:r>
          </w:p>
        </w:tc>
        <w:tc>
          <w:tcPr>
            <w:tcW w:w="331" w:type="pct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58D8FCD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g</w:t>
            </w:r>
          </w:p>
        </w:tc>
        <w:tc>
          <w:tcPr>
            <w:tcW w:w="438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3A269E4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</w:p>
        </w:tc>
        <w:tc>
          <w:tcPr>
            <w:tcW w:w="38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0E574A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Age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C819CD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Attrition Rate</w:t>
            </w:r>
          </w:p>
        </w:tc>
        <w:tc>
          <w:tcPr>
            <w:tcW w:w="64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73B072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Psychological Traits</w:t>
            </w:r>
          </w:p>
        </w:tc>
        <w:tc>
          <w:tcPr>
            <w:tcW w:w="46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A12E1E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eastAsia="zh-CN"/>
              </w:rPr>
              <w:t>Scales</w:t>
            </w:r>
          </w:p>
        </w:tc>
      </w:tr>
      <w:tr w14:paraId="0072B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CF6BD5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bookmarkStart w:id="4" w:name="_GoBack" w:colFirst="0" w:colLast="0"/>
            <w:r>
              <w:rPr>
                <w:rFonts w:hint="default" w:ascii="Times New Roman" w:hAnsi="Times New Roman" w:cs="Times New Roman"/>
                <w:highlight w:val="none"/>
              </w:rPr>
              <w:t>Musashi Yahagi(2024)</w:t>
            </w:r>
          </w:p>
        </w:tc>
        <w:tc>
          <w:tcPr>
            <w:tcW w:w="43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28ED8C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38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C3B601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CAA8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C7EEE0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E85F04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4</w:t>
            </w:r>
          </w:p>
        </w:tc>
        <w:tc>
          <w:tcPr>
            <w:tcW w:w="43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46057F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Human</w:t>
            </w:r>
          </w:p>
        </w:tc>
        <w:tc>
          <w:tcPr>
            <w:tcW w:w="38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5EE6AA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68F98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5%</w:t>
            </w:r>
          </w:p>
        </w:tc>
        <w:tc>
          <w:tcPr>
            <w:tcW w:w="64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BEBB2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BDD02D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5F0AF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00A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Ying Wang(20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23D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82BA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uasi-experimenta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7B8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389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442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73D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BA6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FDB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5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51B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E0D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</w:tc>
      </w:tr>
      <w:tr w14:paraId="3805C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BB49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hen Chen(20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78C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DEB6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171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083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3D1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DB7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Huma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896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408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6.9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A48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  <w:p w14:paraId="6652499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D24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4BD713A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6FC6C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524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Gizem Kerimoglu Yildiz(20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052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Türkiy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89E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uasi-experimenta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B68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2821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9F0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C26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0785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9E6E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6.7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6B9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88A5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STAI</w:t>
            </w:r>
          </w:p>
        </w:tc>
      </w:tr>
      <w:tr w14:paraId="1CBF8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004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ui Zhang(20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9F94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AD7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766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F8D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F79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F09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Huma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685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FE6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7AE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B4D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STAI</w:t>
            </w:r>
          </w:p>
        </w:tc>
      </w:tr>
      <w:tr w14:paraId="47B69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A4CC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ichael V. Heinz, M.D(20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13E1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F79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740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LL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18E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FE1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A6AD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3F1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3BB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1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FCD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Depression 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846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672DAC7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7E10B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3931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tanisław Karkosz(20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4D5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2D3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D5D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31E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110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A9B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AFB9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51A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6.0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7A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Depression 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BFC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63011E0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STAI</w:t>
            </w:r>
          </w:p>
        </w:tc>
      </w:tr>
      <w:tr w14:paraId="25326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7FD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aria Carolina Klos(20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C0C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84C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28C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6F9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4C5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271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1A59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D77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72.38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482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8E6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4EB3C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E68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Thomas Kannampallil(20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C2F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070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1C8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9D4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6B1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3531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35A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D78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4.76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E83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  <w:p w14:paraId="7CA4F4F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4B3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HANDS</w:t>
            </w:r>
          </w:p>
        </w:tc>
      </w:tr>
      <w:tr w14:paraId="5CEA6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0A2F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A Luke MacNeill(20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AF4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E46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EE9A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A1D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654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EF3D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176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04D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8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A0F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  <w:p w14:paraId="1F712B5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B0C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497B9A9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4601B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3DE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ao Liu(20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681B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D1B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18CC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C0A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CE5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7B9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861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7E8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4.1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0DA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  <w:p w14:paraId="703432B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BBCB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6E483A06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2E6E7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8CF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Yuhao He(20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174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0A4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77F7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18A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763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360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oo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071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E59E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4.29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A6D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C53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</w:tc>
      </w:tr>
      <w:tr w14:paraId="26870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FDC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orena Danieli(20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649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7C5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F5F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5223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E7A9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25C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Huma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E481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EA44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6.67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D50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Depression 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903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418C210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3D291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312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inger Nicol(20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F2D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338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BEE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D904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01A7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7DA5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5F3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7DBC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5.56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5B5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Depression 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1DF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8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tr w14:paraId="10A66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F19D3E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Sahand Sabour(2023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64E73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08060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CT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75383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ule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9A79E8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hort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F744BD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353E1A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F01535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CF47F50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6.11%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7B8B0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Depression 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Anxiety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1A447F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PHQ-9</w:t>
            </w:r>
          </w:p>
          <w:p w14:paraId="024D4D62">
            <w:pPr>
              <w:keepNext w:val="0"/>
              <w:keepLines w:val="0"/>
              <w:widowControl/>
              <w:suppressLineNumbers w:val="0"/>
              <w:spacing w:before="0" w:beforeAutospacing="0" w:after="163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GAD-7</w:t>
            </w:r>
          </w:p>
        </w:tc>
      </w:tr>
      <w:bookmarkEnd w:id="4"/>
    </w:tbl>
    <w:p w14:paraId="550E24B9">
      <w:pPr>
        <w:spacing w:after="163" w:afterLines="50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宋体" w:cs="Times New Roman"/>
          <w:lang w:eastAsia="zh-CN"/>
        </w:rPr>
        <w:t>Type: Intervention type</w:t>
      </w:r>
    </w:p>
    <w:p w14:paraId="5760D41B">
      <w:pPr>
        <w:spacing w:after="163" w:afterLines="50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</w:rPr>
        <w:t>LLM</w:t>
      </w:r>
      <w:r>
        <w:rPr>
          <w:rFonts w:hint="eastAsia" w:ascii="Times New Roman" w:hAnsi="Times New Roman" w:eastAsia="宋体" w:cs="Times New Roman"/>
          <w:lang w:eastAsia="zh-CN"/>
        </w:rPr>
        <w:t>:</w:t>
      </w:r>
      <w:r>
        <w:t xml:space="preserve"> </w:t>
      </w:r>
      <w:r>
        <w:rPr>
          <w:rFonts w:ascii="Times New Roman" w:hAnsi="Times New Roman" w:eastAsia="宋体" w:cs="Times New Roman"/>
          <w:lang w:eastAsia="zh-CN"/>
        </w:rPr>
        <w:t>Chatbot based on large language model</w:t>
      </w:r>
    </w:p>
    <w:p w14:paraId="52119D73">
      <w:pPr>
        <w:spacing w:after="163" w:afterLines="50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宋体" w:cs="Times New Roman"/>
          <w:lang w:eastAsia="zh-CN"/>
        </w:rPr>
        <w:t>Rule</w:t>
      </w:r>
      <w:r>
        <w:rPr>
          <w:rFonts w:hint="eastAsia" w:ascii="Times New Roman" w:hAnsi="Times New Roman" w:eastAsia="宋体" w:cs="Times New Roman"/>
          <w:lang w:eastAsia="zh-CN"/>
        </w:rPr>
        <w:t>:</w:t>
      </w:r>
      <w:r>
        <w:t xml:space="preserve"> </w:t>
      </w:r>
      <w:r>
        <w:rPr>
          <w:rFonts w:ascii="Times New Roman" w:hAnsi="Times New Roman" w:eastAsia="宋体" w:cs="Times New Roman"/>
          <w:lang w:eastAsia="zh-CN"/>
        </w:rPr>
        <w:t>Rule-based chatbots</w:t>
      </w:r>
    </w:p>
    <w:p w14:paraId="59A17B57">
      <w:p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</w:rPr>
        <w:t>Control Characteristics</w:t>
      </w:r>
      <w:r>
        <w:rPr>
          <w:rFonts w:hint="eastAsia" w:ascii="Times New Roman" w:hAnsi="Times New Roman" w:eastAsia="宋体" w:cs="Times New Roman"/>
          <w:lang w:eastAsia="zh-CN"/>
        </w:rPr>
        <w:t xml:space="preserve">: </w:t>
      </w:r>
      <w:r>
        <w:rPr>
          <w:rFonts w:ascii="Times New Roman" w:hAnsi="Times New Roman" w:cs="Times New Roman"/>
        </w:rPr>
        <w:t>Human</w:t>
      </w:r>
      <w:r>
        <w:rPr>
          <w:rFonts w:hint="eastAsia" w:ascii="Times New Roman" w:hAnsi="Times New Roman" w:eastAsia="宋体" w:cs="Times New Roman"/>
          <w:lang w:eastAsia="zh-CN"/>
        </w:rPr>
        <w:t xml:space="preserve"> (</w:t>
      </w:r>
      <w:r>
        <w:rPr>
          <w:rFonts w:ascii="Times New Roman" w:hAnsi="Times New Roman" w:eastAsia="宋体" w:cs="Times New Roman"/>
          <w:lang w:eastAsia="zh-CN"/>
        </w:rPr>
        <w:t>Various psychological interventions provided by counselors, doctors or nurses</w:t>
      </w:r>
      <w:r>
        <w:rPr>
          <w:rFonts w:hint="eastAsia" w:ascii="Times New Roman" w:hAnsi="Times New Roman" w:eastAsia="宋体" w:cs="Times New Roman"/>
          <w:lang w:eastAsia="zh-CN"/>
        </w:rPr>
        <w:t xml:space="preserve">); </w:t>
      </w:r>
      <w:r>
        <w:rPr>
          <w:rFonts w:ascii="Times New Roman" w:hAnsi="Times New Roman" w:cs="Times New Roman"/>
        </w:rPr>
        <w:t>Book</w:t>
      </w:r>
      <w:r>
        <w:rPr>
          <w:rFonts w:hint="eastAsia" w:ascii="Times New Roman" w:hAnsi="Times New Roman" w:eastAsia="宋体" w:cs="Times New Roman"/>
          <w:lang w:eastAsia="zh-CN"/>
        </w:rPr>
        <w:t xml:space="preserve"> (</w:t>
      </w:r>
      <w:r>
        <w:rPr>
          <w:rFonts w:ascii="Times New Roman" w:hAnsi="Times New Roman" w:eastAsia="宋体" w:cs="Times New Roman"/>
          <w:lang w:eastAsia="zh-CN"/>
        </w:rPr>
        <w:t>Participants read psychology books or materials on their own</w:t>
      </w:r>
      <w:r>
        <w:rPr>
          <w:rFonts w:hint="eastAsia" w:ascii="Times New Roman" w:hAnsi="Times New Roman" w:eastAsia="宋体" w:cs="Times New Roman"/>
          <w:lang w:eastAsia="zh-CN"/>
        </w:rPr>
        <w:t xml:space="preserve">); </w:t>
      </w:r>
      <w:r>
        <w:rPr>
          <w:rFonts w:ascii="Times New Roman" w:hAnsi="Times New Roman" w:cs="Times New Roman"/>
        </w:rPr>
        <w:t>Blank</w:t>
      </w:r>
      <w:r>
        <w:rPr>
          <w:rFonts w:hint="eastAsia" w:ascii="Times New Roman" w:hAnsi="Times New Roman" w:eastAsia="宋体" w:cs="Times New Roman"/>
          <w:lang w:eastAsia="zh-CN"/>
        </w:rPr>
        <w:t xml:space="preserve"> (</w:t>
      </w:r>
      <w:r>
        <w:rPr>
          <w:rFonts w:ascii="Times New Roman" w:hAnsi="Times New Roman" w:eastAsia="宋体" w:cs="Times New Roman"/>
          <w:lang w:eastAsia="zh-CN"/>
        </w:rPr>
        <w:t>No intervention measures</w:t>
      </w:r>
      <w:r>
        <w:rPr>
          <w:rFonts w:hint="eastAsia" w:ascii="Times New Roman" w:hAnsi="Times New Roman" w:eastAsia="宋体" w:cs="Times New Roman"/>
          <w:lang w:eastAsia="zh-CN"/>
        </w:rPr>
        <w:t>)</w:t>
      </w:r>
    </w:p>
    <w:p w14:paraId="6C5EBC65">
      <w:p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</w:p>
    <w:p w14:paraId="22AA3A56">
      <w:p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</w:p>
    <w:p w14:paraId="2A23D231">
      <w:p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References for Studies Included in the Coding Table</w:t>
      </w:r>
    </w:p>
    <w:p w14:paraId="2B0358CE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Yahagi M, Hiruta R, Miyauchi C, Tanaka S, Taguchi A, Yaguchi Y. Comparison of Conventional Anesthesia Nurse Education and an Artificial Intelligence Chatbot (ChatGPT) Intervention on Preoperative Anxiety: A Randomized Controlled Trial. J Perianesth Nurs. Dec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4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39(5):767-771. PMID: 38520470</w:t>
      </w:r>
    </w:p>
    <w:p w14:paraId="0BD561E6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Wang Y, Li S. Tech vs. Tradition: ChatGPT and Mindfulness in Enhancing Older Adults' Emotional Health. Behav Sci (Basel). Oct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4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14(10):923. PMID: 39457795</w:t>
      </w:r>
    </w:p>
    <w:p w14:paraId="36036D04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Chen C, Lam KT, Yip KM, et al. Comparison of an AI Chatbot With a Nurse Hotline in Reducing Anxiety and Depression Levels in the General Population: Pilot Randomized Controlled Trial. JMIR Hum Factors. Ma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5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 xml:space="preserve">12:e65785. PMID: 40048637 </w:t>
      </w:r>
    </w:p>
    <w:p w14:paraId="088273AF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Kerimoglu Yildiz G, Turk Delibalta R, Coktay Z. Artificial intelligence-assisted chatbot: impact on breastfeeding outcomes and maternal anxiety. BMC Pregnancy Childbirth. Ma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5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5(1):631. PMID: 40448061</w:t>
      </w:r>
    </w:p>
    <w:p w14:paraId="5E02D763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Zhang H, Wang X, Luo H, et al. Comparison of preoperative education by artificial intelligence versus traditional physicians in perioperative management of urolithiasis surgery: a prospective single-blind randomized controlled trial conducted in China. Front Med (Lausanne). Jun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5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12:1543630. PMID: 40636362</w:t>
      </w:r>
    </w:p>
    <w:p w14:paraId="2AAB99FC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Heinz M V, Mackin D M, Trudeau B M, et al. Randomized trial of a generative AI chatbot for mental health treatment. Nejm Ai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lang w:eastAsia="zh-CN"/>
        </w:rPr>
        <w:t xml:space="preserve"> Ma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5</w:t>
      </w:r>
      <w:r>
        <w:rPr>
          <w:rFonts w:hint="eastAsia" w:ascii="Times New Roman" w:hAnsi="Times New Roman" w:eastAsia="宋体" w:cs="Times New Roman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lang w:eastAsia="zh-CN"/>
        </w:rPr>
        <w:t xml:space="preserve"> 2(4): AIoa2400802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doi: 10.1056/AIoa2400802 </w:t>
      </w:r>
    </w:p>
    <w:p w14:paraId="7F0E8742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Karkosz S, Szymański R, Sanna K, Michałowski J. Effectiveness of a Web-based and Mobile Therapy Chatbot on Anxiety and Depressive Symptoms in Subclinical Young Adults: Randomized Controlled Trial. JMIR Form Res. Ma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4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8:e47960. PMID: 38506892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</w:p>
    <w:p w14:paraId="007E34C0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Klos MC, Escoredo M, Joerin A, Lemos VN, Rauws M, Bunge EL. Artificial Intelligence-Based Chatbot for Anxiety and Depression in University Students: Pilot Randomized Controlled Trial. JMIR Form Res. 2021;5(8):e20678. Published 2021 Aug 12. doi:10.2196/20678</w:t>
      </w:r>
    </w:p>
    <w:p w14:paraId="34915C6C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Kannampallil T, Ajilore OA, Lv N, et al. Correction: Effects of a virtual voice-based coach delivering problem-solving treatment on emotional distress and brain function: a pilot RCT in depression and anxiety. Transl Psychiatry. Jul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3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13(1):242. PMID: 37402748</w:t>
      </w:r>
    </w:p>
    <w:p w14:paraId="17AA436D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MacNeill AL, Doucet S, Luke A. Effectiveness of a Mental Health Chatbot for People With Chronic Diseases: Randomized Controlled Trial. JMIR Form Res. Ma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4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8:e50025. PMID: 38814681</w:t>
      </w:r>
    </w:p>
    <w:p w14:paraId="15F8C9D6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Liu H, Peng H, Song X, Xu C, Zhang M. Using AI chatbots to provide self-help depression interventions for university students: A randomized trial of effectiveness. Internet Interv. Jan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2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7:100495. PMID: 35059305</w:t>
      </w:r>
    </w:p>
    <w:p w14:paraId="4CAE6370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He Y, Yang L, Zhu X, et al. Mental Health Chatbot for Young Adults With Depressive Symptoms During the COVID-19 Pandemic: Single-Blind, Three-Arm Randomized Controlled Trial. J Med Internet Res. Nov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2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4(11):e40719. PMID: 36355633</w:t>
      </w:r>
    </w:p>
    <w:p w14:paraId="5FB2E541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Danieli M, Ciulli T, Mousavi SM, et al. Assessing the Impact of Conversational Artificial Intelligence in the Treatment of Stress and Anxiety in Aging Adults: Randomized Controlled Trial. JMIR Ment Health. Sep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2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9(9):e38067. PMID: 36149730</w:t>
      </w:r>
    </w:p>
    <w:p w14:paraId="37EB81EB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Nicol G, Wang R, Graham S, Dodd S, Garbutt J. Chatbot-Delivered Cognitive Behavioral Therapy in Adolescents With Depression and Anxiety During the COVID-19 Pandemic: Feasibility and Acceptability Study. JMIR Form Res. Nov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2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6(11):e40242. PMID: 36413390</w:t>
      </w:r>
    </w:p>
    <w:p w14:paraId="28D8582A">
      <w:pPr>
        <w:numPr>
          <w:ilvl w:val="0"/>
          <w:numId w:val="1"/>
        </w:num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t>Sabour S, Zhang W, Xiao X, et al. A chatbot for mental health support: exploring the impact of Emohaa on reducing mental distress in China. Frontiers in digital health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lang w:eastAsia="zh-CN"/>
        </w:rPr>
        <w:t xml:space="preserve"> Ma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2023</w:t>
      </w:r>
      <w:r>
        <w:rPr>
          <w:rFonts w:hint="eastAsia" w:ascii="Times New Roman" w:hAnsi="Times New Roman" w:eastAsia="宋体" w:cs="Times New Roman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lang w:eastAsia="zh-CN"/>
        </w:rPr>
        <w:t xml:space="preserve"> 5: 1133987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PMID: 37214342</w:t>
      </w:r>
    </w:p>
    <w:p w14:paraId="4D1BBD15">
      <w:pPr>
        <w:spacing w:after="163" w:afterLines="50"/>
        <w:rPr>
          <w:rFonts w:hint="eastAsia" w:ascii="Times New Roman" w:hAnsi="Times New Roman" w:eastAsia="宋体" w:cs="Times New Roman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BAEA5F"/>
    <w:multiLevelType w:val="singleLevel"/>
    <w:tmpl w:val="B6BAEA5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09"/>
    <w:rsid w:val="000E7809"/>
    <w:rsid w:val="003471CC"/>
    <w:rsid w:val="007A2B70"/>
    <w:rsid w:val="00D06BE6"/>
    <w:rsid w:val="0863627D"/>
    <w:rsid w:val="29945001"/>
    <w:rsid w:val="5EB80670"/>
    <w:rsid w:val="6C29609B"/>
    <w:rsid w:val="6C9A0282"/>
    <w:rsid w:val="71E24A8E"/>
    <w:rsid w:val="7DED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outlineLvl w:val="0"/>
    </w:pPr>
    <w:rPr>
      <w:b/>
      <w:kern w:val="44"/>
      <w:sz w:val="2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8">
    <w:name w:val="页眉 字符"/>
    <w:basedOn w:val="7"/>
    <w:link w:val="4"/>
    <w:uiPriority w:val="0"/>
    <w:rPr>
      <w:sz w:val="18"/>
      <w:szCs w:val="18"/>
      <w:lang w:eastAsia="en-US"/>
    </w:rPr>
  </w:style>
  <w:style w:type="character" w:customStyle="1" w:styleId="9">
    <w:name w:val="页脚 字符"/>
    <w:basedOn w:val="7"/>
    <w:link w:val="3"/>
    <w:uiPriority w:val="0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9</Words>
  <Characters>4703</Characters>
  <Lines>13</Lines>
  <Paragraphs>3</Paragraphs>
  <TotalTime>21</TotalTime>
  <ScaleCrop>false</ScaleCrop>
  <LinksUpToDate>false</LinksUpToDate>
  <CharactersWithSpaces>528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3:14:00Z</dcterms:created>
  <dc:creator>18233</dc:creator>
  <cp:lastModifiedBy>QiuXue Du</cp:lastModifiedBy>
  <dcterms:modified xsi:type="dcterms:W3CDTF">2025-10-21T11:12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D60D49FE64C455BAC8565CF4D65131B_12</vt:lpwstr>
  </property>
  <property fmtid="{D5CDD505-2E9C-101B-9397-08002B2CF9AE}" pid="4" name="KSOTemplateDocerSaveRecord">
    <vt:lpwstr>eyJoZGlkIjoiZjFmZWIzNDg2MmIzZjExOTIzMmViNTBmYTMwYTk0ZWYiLCJ1c2VySWQiOiIxMDAzMzE0NjMzIn0=</vt:lpwstr>
  </property>
</Properties>
</file>